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2B94" w:rsidRPr="00352059" w:rsidRDefault="00A913C7" w:rsidP="006F658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</w:p>
    <w:tbl>
      <w:tblPr>
        <w:tblW w:w="97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2693"/>
        <w:gridCol w:w="2620"/>
        <w:gridCol w:w="2908"/>
      </w:tblGrid>
      <w:tr w:rsidR="0095525F" w:rsidRPr="00352059" w:rsidTr="00D14CCF">
        <w:trPr>
          <w:trHeight w:val="315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525F" w:rsidRPr="00352059" w:rsidRDefault="0095525F" w:rsidP="0095525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D Parameter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5525F" w:rsidRPr="00352059" w:rsidRDefault="0095525F" w:rsidP="0095525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ested Covariate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25F" w:rsidRPr="00352059" w:rsidRDefault="0095525F" w:rsidP="0095525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rward inclusion step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525F" w:rsidRPr="00352059" w:rsidRDefault="0095525F" w:rsidP="0095525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ackward elimination step</w:t>
            </w:r>
          </w:p>
        </w:tc>
      </w:tr>
      <w:tr w:rsidR="0095525F" w:rsidRPr="00352059" w:rsidTr="00D14CCF">
        <w:trPr>
          <w:trHeight w:val="315"/>
        </w:trPr>
        <w:tc>
          <w:tcPr>
            <w:tcW w:w="15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525F" w:rsidRPr="00352059" w:rsidRDefault="0095525F" w:rsidP="0095525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525F" w:rsidRPr="00352059" w:rsidRDefault="0095525F" w:rsidP="0095525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25F" w:rsidRPr="00352059" w:rsidRDefault="0095525F" w:rsidP="0095525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25F" w:rsidRPr="00352059" w:rsidRDefault="0095525F" w:rsidP="0095525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BA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PA do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Duration of VPA therap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2C9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2C19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D2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M1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T1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D14CCF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ellectual disabilit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4CCF" w:rsidRPr="00352059" w:rsidRDefault="00D14CCF" w:rsidP="00D14CCF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-administered A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E682D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BZ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L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G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E682D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5E682D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H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TP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ZN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4"/>
                <w:szCs w:val="24"/>
              </w:rPr>
              <w:t>SLOP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F429D7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597C01" w:rsidRPr="00352059" w:rsidTr="00D14CCF">
        <w:trPr>
          <w:trHeight w:val="37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F429D7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VPA dos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Duration of VPA therap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&lt;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2C9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YP2C19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D2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M1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T1</w:t>
            </w: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genotyp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ellectual disabilit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FA53D6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-administered AED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E682D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BZ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CL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G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E682D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E682D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PH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682D" w:rsidRPr="00352059" w:rsidRDefault="005E682D" w:rsidP="005E682D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TPM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  <w:tr w:rsidR="00597C01" w:rsidRPr="00352059" w:rsidTr="00D14CCF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FA53D6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 ZN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0.05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97C01" w:rsidRPr="00352059" w:rsidRDefault="00597C01" w:rsidP="00597C01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5205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─</w:t>
            </w:r>
          </w:p>
        </w:tc>
      </w:tr>
    </w:tbl>
    <w:p w:rsidR="00F429D7" w:rsidRPr="00352059" w:rsidRDefault="00F429D7" w:rsidP="00D14C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205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5205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6312F" w:rsidRPr="00352059">
        <w:rPr>
          <w:rFonts w:ascii="Times New Roman" w:hAnsi="Times New Roman" w:cs="Times New Roman"/>
          <w:sz w:val="24"/>
          <w:szCs w:val="24"/>
        </w:rPr>
        <w:t>These covariates</w:t>
      </w:r>
      <w:r w:rsidRPr="00352059">
        <w:rPr>
          <w:rFonts w:ascii="Times New Roman" w:hAnsi="Times New Roman" w:cs="Times New Roman"/>
          <w:sz w:val="24"/>
          <w:szCs w:val="24"/>
        </w:rPr>
        <w:t xml:space="preserve"> were </w:t>
      </w:r>
      <w:r w:rsidR="005E682D" w:rsidRPr="00352059">
        <w:rPr>
          <w:rFonts w:ascii="Times New Roman" w:hAnsi="Times New Roman" w:cs="Times New Roman"/>
          <w:sz w:val="24"/>
          <w:szCs w:val="24"/>
        </w:rPr>
        <w:t xml:space="preserve">removed from the final model </w:t>
      </w:r>
      <w:r w:rsidR="00754CDA" w:rsidRPr="00352059">
        <w:rPr>
          <w:rFonts w:ascii="Times New Roman" w:hAnsi="Times New Roman" w:cs="Times New Roman"/>
          <w:sz w:val="24"/>
          <w:szCs w:val="24"/>
        </w:rPr>
        <w:t>in order to increase the stability by reducing the degree of multicollinearity</w:t>
      </w:r>
      <w:r w:rsidRPr="00352059">
        <w:rPr>
          <w:rFonts w:ascii="Times New Roman" w:hAnsi="Times New Roman" w:cs="Times New Roman"/>
          <w:sz w:val="24"/>
          <w:szCs w:val="24"/>
        </w:rPr>
        <w:t>.</w:t>
      </w:r>
    </w:p>
    <w:p w:rsidR="00BC0C1D" w:rsidRPr="00D14CCF" w:rsidRDefault="0095525F" w:rsidP="00D14CCF">
      <w:pPr>
        <w:spacing w:line="480" w:lineRule="auto"/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</w:pPr>
      <w:r w:rsidRPr="00352059">
        <w:rPr>
          <w:rFonts w:ascii="Times New Roman" w:hAnsi="Times New Roman" w:cs="Times New Roman"/>
          <w:sz w:val="24"/>
          <w:szCs w:val="24"/>
        </w:rPr>
        <w:t xml:space="preserve">PK = pharmacokinetic; PD = pharmacodynamic; </w:t>
      </w:r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VPA = valproic acid</w:t>
      </w:r>
      <w:r w:rsidRPr="00352059">
        <w:rPr>
          <w:rFonts w:ascii="Times New Roman" w:hAnsi="Times New Roman" w:cs="Times New Roman"/>
          <w:sz w:val="24"/>
          <w:szCs w:val="24"/>
        </w:rPr>
        <w:t>; γ-GT = γ-glutamyltransferase; BASE = intercept; SLOPE = slope relating the area under the concentration-time curve of VPA;</w:t>
      </w:r>
      <w:r w:rsidRPr="00352059">
        <w:rPr>
          <w:rFonts w:ascii="Times New Roman" w:hAnsi="Times New Roman"/>
          <w:color w:val="000000"/>
          <w:sz w:val="24"/>
        </w:rPr>
        <w:t xml:space="preserve"> </w:t>
      </w:r>
      <w:r w:rsidR="00D14CCF" w:rsidRPr="00352059">
        <w:rPr>
          <w:rFonts w:ascii="Times New Roman" w:hAnsi="Times New Roman"/>
          <w:color w:val="000000"/>
          <w:sz w:val="24"/>
        </w:rPr>
        <w:t xml:space="preserve">SOD2 = superoxide dismutase 2; </w:t>
      </w:r>
      <w:r w:rsidRPr="00352059">
        <w:rPr>
          <w:rFonts w:ascii="Times New Roman" w:hAnsi="Times New Roman"/>
          <w:color w:val="000000"/>
          <w:sz w:val="24"/>
        </w:rPr>
        <w:t>CYP = cytochrome P450</w:t>
      </w:r>
      <w:r w:rsidR="00D14CCF" w:rsidRPr="00352059">
        <w:rPr>
          <w:rFonts w:ascii="Times New Roman" w:hAnsi="Times New Roman" w:cs="Times New Roman"/>
          <w:color w:val="000000"/>
          <w:sz w:val="24"/>
          <w:szCs w:val="24"/>
        </w:rPr>
        <w:t xml:space="preserve">; GST = glutathione </w:t>
      </w:r>
      <w:r w:rsidR="00D14CCF" w:rsidRPr="00352059">
        <w:rPr>
          <w:rFonts w:ascii="Times New Roman" w:hAnsi="Times New Roman" w:cs="Times New Roman"/>
          <w:i/>
          <w:color w:val="000000"/>
          <w:sz w:val="24"/>
          <w:szCs w:val="24"/>
        </w:rPr>
        <w:t>S</w:t>
      </w:r>
      <w:r w:rsidR="00D14CCF" w:rsidRPr="00352059">
        <w:rPr>
          <w:rFonts w:ascii="Times New Roman" w:hAnsi="Times New Roman" w:cs="Times New Roman"/>
          <w:color w:val="000000"/>
          <w:sz w:val="24"/>
          <w:szCs w:val="24"/>
        </w:rPr>
        <w:t>-transfe</w:t>
      </w:r>
      <w:r w:rsidR="00FA53D6" w:rsidRPr="00352059">
        <w:rPr>
          <w:rFonts w:ascii="Times New Roman" w:hAnsi="Times New Roman" w:cs="Times New Roman"/>
          <w:color w:val="000000"/>
          <w:sz w:val="24"/>
          <w:szCs w:val="24"/>
        </w:rPr>
        <w:t>rase; AED = antiepileptic drug</w:t>
      </w:r>
      <w:r w:rsidRPr="00352059"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CBZ</w:t>
      </w:r>
      <w:r w:rsidRPr="00352059">
        <w:rPr>
          <w:rFonts w:ascii="Times New Roman" w:eastAsia="ＭＳ Ｐゴシック" w:hAnsi="Times New Roman" w:cs="Times New Roman" w:hint="eastAsia"/>
          <w:color w:val="000000"/>
          <w:kern w:val="0"/>
          <w:sz w:val="24"/>
          <w:szCs w:val="24"/>
        </w:rPr>
        <w:t xml:space="preserve"> =</w:t>
      </w:r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 xml:space="preserve"> carbamazepine;</w:t>
      </w:r>
      <w:r w:rsidRPr="00352059">
        <w:rPr>
          <w:rFonts w:ascii="Times New Roman" w:hAnsi="Times New Roman"/>
          <w:color w:val="000000"/>
          <w:sz w:val="24"/>
        </w:rPr>
        <w:t xml:space="preserve"> CLB = clobazam; GBP = gabapentine; PB = phenobarbital; PHT = phenytoin; TPM = topiramate; ZNS = zonisamide; </w:t>
      </w:r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─ = dat</w:t>
      </w:r>
      <w:bookmarkStart w:id="0" w:name="_GoBack"/>
      <w:bookmarkEnd w:id="0"/>
      <w:r w:rsidRPr="00352059">
        <w:rPr>
          <w:rFonts w:ascii="Times New Roman" w:eastAsia="ＭＳ Ｐゴシック" w:hAnsi="Times New Roman" w:cs="Times New Roman"/>
          <w:color w:val="000000"/>
          <w:kern w:val="0"/>
          <w:sz w:val="24"/>
          <w:szCs w:val="24"/>
        </w:rPr>
        <w:t>a not available</w:t>
      </w:r>
      <w:r w:rsidRPr="00352059">
        <w:rPr>
          <w:rFonts w:ascii="Times New Roman" w:hAnsi="Times New Roman"/>
          <w:color w:val="000000"/>
          <w:sz w:val="24"/>
        </w:rPr>
        <w:t>.</w:t>
      </w:r>
    </w:p>
    <w:sectPr w:rsidR="00BC0C1D" w:rsidRPr="00D14CCF" w:rsidSect="00A913C7">
      <w:pgSz w:w="11906" w:h="16838"/>
      <w:pgMar w:top="1276" w:right="1133" w:bottom="1276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39C0" w:rsidRDefault="001639C0" w:rsidP="00604E97">
      <w:r>
        <w:separator/>
      </w:r>
    </w:p>
  </w:endnote>
  <w:endnote w:type="continuationSeparator" w:id="0">
    <w:p w:rsidR="001639C0" w:rsidRDefault="001639C0" w:rsidP="00604E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39C0" w:rsidRDefault="001639C0" w:rsidP="00604E97">
      <w:r>
        <w:separator/>
      </w:r>
    </w:p>
  </w:footnote>
  <w:footnote w:type="continuationSeparator" w:id="0">
    <w:p w:rsidR="001639C0" w:rsidRDefault="001639C0" w:rsidP="00604E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B94"/>
    <w:rsid w:val="00075A4E"/>
    <w:rsid w:val="000862F3"/>
    <w:rsid w:val="000A2BDC"/>
    <w:rsid w:val="000B3D41"/>
    <w:rsid w:val="000C6EC0"/>
    <w:rsid w:val="00106645"/>
    <w:rsid w:val="0014396A"/>
    <w:rsid w:val="00147142"/>
    <w:rsid w:val="001479F9"/>
    <w:rsid w:val="001639C0"/>
    <w:rsid w:val="001B30CD"/>
    <w:rsid w:val="001B52B7"/>
    <w:rsid w:val="001D6480"/>
    <w:rsid w:val="0027015B"/>
    <w:rsid w:val="00273397"/>
    <w:rsid w:val="0027504A"/>
    <w:rsid w:val="00286BE0"/>
    <w:rsid w:val="00286CF9"/>
    <w:rsid w:val="00347362"/>
    <w:rsid w:val="00351E1C"/>
    <w:rsid w:val="00352059"/>
    <w:rsid w:val="00392C34"/>
    <w:rsid w:val="003B46ED"/>
    <w:rsid w:val="003E05BB"/>
    <w:rsid w:val="004507BE"/>
    <w:rsid w:val="00472B94"/>
    <w:rsid w:val="00495E70"/>
    <w:rsid w:val="004C0FAE"/>
    <w:rsid w:val="004D2018"/>
    <w:rsid w:val="004D57E6"/>
    <w:rsid w:val="00527D71"/>
    <w:rsid w:val="00541995"/>
    <w:rsid w:val="00565202"/>
    <w:rsid w:val="00593F02"/>
    <w:rsid w:val="00597C01"/>
    <w:rsid w:val="005E682D"/>
    <w:rsid w:val="00604E97"/>
    <w:rsid w:val="00610D69"/>
    <w:rsid w:val="0065091E"/>
    <w:rsid w:val="00676045"/>
    <w:rsid w:val="0069432C"/>
    <w:rsid w:val="006C274A"/>
    <w:rsid w:val="006C58E4"/>
    <w:rsid w:val="006C73DE"/>
    <w:rsid w:val="006C7B87"/>
    <w:rsid w:val="006F06D5"/>
    <w:rsid w:val="006F6585"/>
    <w:rsid w:val="00754CDA"/>
    <w:rsid w:val="0076100F"/>
    <w:rsid w:val="0076312F"/>
    <w:rsid w:val="0079598F"/>
    <w:rsid w:val="007B6E4D"/>
    <w:rsid w:val="007C0F1B"/>
    <w:rsid w:val="007C1744"/>
    <w:rsid w:val="007D218D"/>
    <w:rsid w:val="007E0538"/>
    <w:rsid w:val="007F0830"/>
    <w:rsid w:val="00802F84"/>
    <w:rsid w:val="008037F5"/>
    <w:rsid w:val="00812B1F"/>
    <w:rsid w:val="00814F82"/>
    <w:rsid w:val="00821FE4"/>
    <w:rsid w:val="00843AF0"/>
    <w:rsid w:val="008B0050"/>
    <w:rsid w:val="008C3033"/>
    <w:rsid w:val="008C4D83"/>
    <w:rsid w:val="008C5516"/>
    <w:rsid w:val="008D6BCD"/>
    <w:rsid w:val="008F24AD"/>
    <w:rsid w:val="00912671"/>
    <w:rsid w:val="00917CA2"/>
    <w:rsid w:val="00922A2C"/>
    <w:rsid w:val="00935E0B"/>
    <w:rsid w:val="00951E5F"/>
    <w:rsid w:val="0095246D"/>
    <w:rsid w:val="0095525F"/>
    <w:rsid w:val="009637E1"/>
    <w:rsid w:val="00972894"/>
    <w:rsid w:val="00996161"/>
    <w:rsid w:val="009B5B0D"/>
    <w:rsid w:val="00A016BD"/>
    <w:rsid w:val="00A301A1"/>
    <w:rsid w:val="00A311FA"/>
    <w:rsid w:val="00A4394A"/>
    <w:rsid w:val="00A44DAF"/>
    <w:rsid w:val="00A913C7"/>
    <w:rsid w:val="00AD6447"/>
    <w:rsid w:val="00B0329E"/>
    <w:rsid w:val="00B36895"/>
    <w:rsid w:val="00B55B4A"/>
    <w:rsid w:val="00B82B81"/>
    <w:rsid w:val="00B9310E"/>
    <w:rsid w:val="00BC0C1D"/>
    <w:rsid w:val="00BF48C0"/>
    <w:rsid w:val="00C076AA"/>
    <w:rsid w:val="00C21809"/>
    <w:rsid w:val="00C508D3"/>
    <w:rsid w:val="00C50DA4"/>
    <w:rsid w:val="00C81CE0"/>
    <w:rsid w:val="00CA0B33"/>
    <w:rsid w:val="00CA4860"/>
    <w:rsid w:val="00CB3296"/>
    <w:rsid w:val="00D05DF8"/>
    <w:rsid w:val="00D14CCF"/>
    <w:rsid w:val="00D14D16"/>
    <w:rsid w:val="00D30A01"/>
    <w:rsid w:val="00D31D87"/>
    <w:rsid w:val="00D526AD"/>
    <w:rsid w:val="00D67ED1"/>
    <w:rsid w:val="00D800F7"/>
    <w:rsid w:val="00D8317B"/>
    <w:rsid w:val="00D87096"/>
    <w:rsid w:val="00D90D05"/>
    <w:rsid w:val="00DC2796"/>
    <w:rsid w:val="00E072C6"/>
    <w:rsid w:val="00E33CA8"/>
    <w:rsid w:val="00E34ADD"/>
    <w:rsid w:val="00E45548"/>
    <w:rsid w:val="00E56170"/>
    <w:rsid w:val="00EE3778"/>
    <w:rsid w:val="00F032E7"/>
    <w:rsid w:val="00F13AB0"/>
    <w:rsid w:val="00F320B3"/>
    <w:rsid w:val="00F429D7"/>
    <w:rsid w:val="00FA4A57"/>
    <w:rsid w:val="00FA53D6"/>
    <w:rsid w:val="00FB7AC8"/>
    <w:rsid w:val="00FE10FC"/>
    <w:rsid w:val="00FE6D3B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95C0EAD-D85B-4FDD-9C45-4140F291E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51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4E9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04E97"/>
  </w:style>
  <w:style w:type="paragraph" w:styleId="a5">
    <w:name w:val="footer"/>
    <w:basedOn w:val="a"/>
    <w:link w:val="a6"/>
    <w:uiPriority w:val="99"/>
    <w:unhideWhenUsed/>
    <w:rsid w:val="00604E9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04E97"/>
  </w:style>
  <w:style w:type="paragraph" w:styleId="a7">
    <w:name w:val="Balloon Text"/>
    <w:basedOn w:val="a"/>
    <w:link w:val="a8"/>
    <w:uiPriority w:val="99"/>
    <w:semiHidden/>
    <w:unhideWhenUsed/>
    <w:rsid w:val="00922A2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22A2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0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542DAE-267C-425F-B29C-94BFDB6C0E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33</Words>
  <Characters>133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u</dc:creator>
  <cp:lastModifiedBy>猿渡淳二</cp:lastModifiedBy>
  <cp:revision>3</cp:revision>
  <cp:lastPrinted>2014-05-22T06:27:00Z</cp:lastPrinted>
  <dcterms:created xsi:type="dcterms:W3CDTF">2014-10-11T03:09:00Z</dcterms:created>
  <dcterms:modified xsi:type="dcterms:W3CDTF">2014-10-11T03:40:00Z</dcterms:modified>
</cp:coreProperties>
</file>